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6339" w:rsidRPr="00605595" w:rsidRDefault="00F16339" w:rsidP="00F16339">
      <w:pPr>
        <w:pStyle w:val="NoSpacing"/>
        <w:spacing w:line="480" w:lineRule="auto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Table</w:t>
      </w:r>
      <w:r w:rsidR="00160684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</w:t>
      </w:r>
      <w:proofErr w:type="spellStart"/>
      <w:r w:rsidR="00160684">
        <w:rPr>
          <w:rFonts w:ascii="Times New Roman" w:eastAsia="SimSun" w:hAnsi="Times New Roman" w:cs="Times New Roman"/>
          <w:b/>
          <w:kern w:val="0"/>
          <w:sz w:val="24"/>
          <w:szCs w:val="24"/>
        </w:rPr>
        <w:t>S1</w:t>
      </w:r>
      <w:proofErr w:type="spellEnd"/>
      <w:r w:rsidRPr="0084131D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. </w:t>
      </w:r>
      <w:r w:rsidRPr="0084131D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L</w:t>
      </w:r>
      <w:r w:rsidRPr="0084131D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engths </w:t>
      </w:r>
      <w:r w:rsidRPr="0084131D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 xml:space="preserve">and </w:t>
      </w:r>
      <w:proofErr w:type="spellStart"/>
      <w:r w:rsidRPr="0084131D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quasispecies</w:t>
      </w:r>
      <w:proofErr w:type="spellEnd"/>
      <w:r w:rsidRPr="0084131D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 xml:space="preserve"> heterogeneity </w:t>
      </w:r>
      <w:r w:rsidRPr="0084131D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of CpG islands in </w:t>
      </w:r>
      <w:r w:rsidRPr="0084131D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patients</w:t>
      </w:r>
      <w:r w:rsidRPr="0084131D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(</w:t>
      </w:r>
      <w:proofErr w:type="spellStart"/>
      <w:r w:rsidRPr="0084131D">
        <w:rPr>
          <w:rFonts w:ascii="Times New Roman" w:eastAsia="SimSun" w:hAnsi="Times New Roman" w:cs="Times New Roman"/>
          <w:b/>
          <w:kern w:val="0"/>
          <w:sz w:val="24"/>
          <w:szCs w:val="24"/>
        </w:rPr>
        <w:t>mean±S</w:t>
      </w:r>
      <w:r w:rsidRPr="0084131D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D</w:t>
      </w:r>
      <w:proofErr w:type="spellEnd"/>
      <w:r w:rsidRPr="0084131D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).</w:t>
      </w:r>
    </w:p>
    <w:tbl>
      <w:tblPr>
        <w:tblStyle w:val="TableGrid"/>
        <w:tblpPr w:leftFromText="180" w:rightFromText="180" w:vertAnchor="text" w:horzAnchor="margin" w:tblpXSpec="center" w:tblpY="208"/>
        <w:tblW w:w="134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09"/>
        <w:gridCol w:w="1985"/>
        <w:gridCol w:w="2126"/>
        <w:gridCol w:w="2268"/>
        <w:gridCol w:w="2552"/>
        <w:gridCol w:w="2693"/>
      </w:tblGrid>
      <w:tr w:rsidR="00F16339" w:rsidRPr="0084131D" w:rsidTr="00F16339">
        <w:trPr>
          <w:trHeight w:val="340"/>
        </w:trPr>
        <w:tc>
          <w:tcPr>
            <w:tcW w:w="1809" w:type="dxa"/>
            <w:tcBorders>
              <w:top w:val="single" w:sz="4" w:space="0" w:color="auto"/>
            </w:tcBorders>
          </w:tcPr>
          <w:p w:rsidR="00F16339" w:rsidRPr="0084131D" w:rsidRDefault="00F16339" w:rsidP="00F1633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F16339" w:rsidRPr="0084131D" w:rsidRDefault="00F16339" w:rsidP="00F1633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4131D">
              <w:rPr>
                <w:rFonts w:ascii="Times New Roman" w:hAnsi="Times New Roman" w:cs="Times New Roman"/>
                <w:sz w:val="22"/>
              </w:rPr>
              <w:t>AHB</w:t>
            </w:r>
            <w:proofErr w:type="spellEnd"/>
          </w:p>
        </w:tc>
        <w:tc>
          <w:tcPr>
            <w:tcW w:w="963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16339" w:rsidRPr="0084131D" w:rsidRDefault="00F16339" w:rsidP="00F163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131D">
              <w:rPr>
                <w:rFonts w:ascii="Times New Roman" w:hAnsi="Times New Roman" w:cs="Times New Roman"/>
                <w:sz w:val="22"/>
              </w:rPr>
              <w:t>Chronic infection</w:t>
            </w:r>
          </w:p>
        </w:tc>
      </w:tr>
      <w:tr w:rsidR="00F16339" w:rsidRPr="0084131D" w:rsidTr="00F16339">
        <w:trPr>
          <w:trHeight w:val="340"/>
        </w:trPr>
        <w:tc>
          <w:tcPr>
            <w:tcW w:w="1809" w:type="dxa"/>
            <w:tcBorders>
              <w:bottom w:val="single" w:sz="4" w:space="0" w:color="auto"/>
            </w:tcBorders>
          </w:tcPr>
          <w:p w:rsidR="00F16339" w:rsidRPr="0084131D" w:rsidRDefault="00F16339" w:rsidP="00F1633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F16339" w:rsidRPr="0084131D" w:rsidRDefault="00F16339" w:rsidP="00F16339">
            <w:pPr>
              <w:rPr>
                <w:rFonts w:ascii="Times New Roman" w:hAnsi="Times New Roman" w:cs="Times New Roman"/>
                <w:sz w:val="22"/>
              </w:rPr>
            </w:pPr>
            <w:r w:rsidRPr="0084131D">
              <w:rPr>
                <w:rFonts w:ascii="Times New Roman" w:hAnsi="Times New Roman" w:cs="Times New Roman"/>
                <w:sz w:val="22"/>
              </w:rPr>
              <w:t>(n=10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16339" w:rsidRPr="0084131D" w:rsidRDefault="00F16339" w:rsidP="00F16339">
            <w:pPr>
              <w:rPr>
                <w:rFonts w:ascii="Times New Roman" w:hAnsi="Times New Roman" w:cs="Times New Roman"/>
                <w:sz w:val="22"/>
              </w:rPr>
            </w:pPr>
            <w:r w:rsidRPr="0084131D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16339" w:rsidRPr="0084131D" w:rsidRDefault="00F16339" w:rsidP="00F16339">
            <w:pPr>
              <w:rPr>
                <w:rFonts w:ascii="Times New Roman" w:hAnsi="Times New Roman" w:cs="Times New Roman"/>
                <w:sz w:val="22"/>
              </w:rPr>
            </w:pPr>
            <w:r w:rsidRPr="0084131D">
              <w:rPr>
                <w:rFonts w:ascii="Times New Roman" w:hAnsi="Times New Roman" w:cs="Times New Roman"/>
                <w:sz w:val="22"/>
              </w:rPr>
              <w:t xml:space="preserve">IT(n=9)  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F16339" w:rsidRPr="0084131D" w:rsidRDefault="00F16339" w:rsidP="00F16339">
            <w:pPr>
              <w:rPr>
                <w:rFonts w:ascii="Times New Roman" w:hAnsi="Times New Roman" w:cs="Times New Roman"/>
                <w:sz w:val="22"/>
              </w:rPr>
            </w:pPr>
            <w:r w:rsidRPr="0084131D">
              <w:rPr>
                <w:rFonts w:ascii="Times New Roman" w:hAnsi="Times New Roman" w:cs="Times New Roman"/>
                <w:sz w:val="22"/>
              </w:rPr>
              <w:t>CHB(n=11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F16339" w:rsidRPr="0084131D" w:rsidRDefault="00F16339" w:rsidP="00F16339">
            <w:pPr>
              <w:rPr>
                <w:rFonts w:ascii="Times New Roman" w:hAnsi="Times New Roman" w:cs="Times New Roman"/>
                <w:sz w:val="22"/>
              </w:rPr>
            </w:pPr>
            <w:r w:rsidRPr="0084131D">
              <w:rPr>
                <w:rFonts w:ascii="Times New Roman" w:hAnsi="Times New Roman" w:cs="Times New Roman"/>
                <w:sz w:val="22"/>
              </w:rPr>
              <w:t>ACLF(n=10)</w:t>
            </w:r>
          </w:p>
        </w:tc>
      </w:tr>
      <w:tr w:rsidR="00F16339" w:rsidRPr="0084131D" w:rsidTr="00F16339">
        <w:trPr>
          <w:trHeight w:val="340"/>
        </w:trPr>
        <w:tc>
          <w:tcPr>
            <w:tcW w:w="1809" w:type="dxa"/>
            <w:tcBorders>
              <w:top w:val="single" w:sz="4" w:space="0" w:color="auto"/>
            </w:tcBorders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84131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CpG island II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F16339" w:rsidRPr="0084131D" w:rsidTr="00F16339">
        <w:trPr>
          <w:trHeight w:val="340"/>
        </w:trPr>
        <w:tc>
          <w:tcPr>
            <w:tcW w:w="1809" w:type="dxa"/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Numbers (clones)</w:t>
            </w:r>
          </w:p>
        </w:tc>
        <w:tc>
          <w:tcPr>
            <w:tcW w:w="1985" w:type="dxa"/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146</w:t>
            </w:r>
          </w:p>
        </w:tc>
        <w:tc>
          <w:tcPr>
            <w:tcW w:w="2126" w:type="dxa"/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453</w:t>
            </w:r>
          </w:p>
        </w:tc>
        <w:tc>
          <w:tcPr>
            <w:tcW w:w="2268" w:type="dxa"/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134</w:t>
            </w:r>
          </w:p>
        </w:tc>
        <w:tc>
          <w:tcPr>
            <w:tcW w:w="2552" w:type="dxa"/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165</w:t>
            </w:r>
          </w:p>
        </w:tc>
        <w:tc>
          <w:tcPr>
            <w:tcW w:w="2693" w:type="dxa"/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154</w:t>
            </w:r>
          </w:p>
        </w:tc>
      </w:tr>
      <w:tr w:rsidR="00F16339" w:rsidRPr="0084131D" w:rsidTr="00F16339">
        <w:trPr>
          <w:trHeight w:val="340"/>
        </w:trPr>
        <w:tc>
          <w:tcPr>
            <w:tcW w:w="1809" w:type="dxa"/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Lengths (bp)</w:t>
            </w:r>
          </w:p>
        </w:tc>
        <w:tc>
          <w:tcPr>
            <w:tcW w:w="1985" w:type="dxa"/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445.24±50.09</w:t>
            </w:r>
            <w:r w:rsidRPr="0084131D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470.39±40.38</w:t>
            </w:r>
          </w:p>
        </w:tc>
        <w:tc>
          <w:tcPr>
            <w:tcW w:w="2268" w:type="dxa"/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489.69±41.89</w:t>
            </w:r>
            <w:r w:rsidRPr="0084131D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b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vertAlign w:val="superscript"/>
              </w:rPr>
              <w:t>,c</w:t>
            </w:r>
          </w:p>
        </w:tc>
        <w:tc>
          <w:tcPr>
            <w:tcW w:w="2552" w:type="dxa"/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462.36±34.78</w:t>
            </w:r>
          </w:p>
        </w:tc>
        <w:tc>
          <w:tcPr>
            <w:tcW w:w="2693" w:type="dxa"/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462.21±39.14</w:t>
            </w:r>
          </w:p>
        </w:tc>
      </w:tr>
      <w:tr w:rsidR="00F16339" w:rsidRPr="0084131D" w:rsidTr="00F16339">
        <w:trPr>
          <w:trHeight w:val="340"/>
        </w:trPr>
        <w:tc>
          <w:tcPr>
            <w:tcW w:w="1809" w:type="dxa"/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C</w:t>
            </w: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omplexity</w:t>
            </w:r>
          </w:p>
        </w:tc>
        <w:tc>
          <w:tcPr>
            <w:tcW w:w="1985" w:type="dxa"/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0.1031±0.1413</w:t>
            </w:r>
            <w:r w:rsidRPr="0084131D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126" w:type="dxa"/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0.3558±0.2411</w:t>
            </w:r>
          </w:p>
        </w:tc>
        <w:tc>
          <w:tcPr>
            <w:tcW w:w="2268" w:type="dxa"/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0.2124±0.2398</w:t>
            </w:r>
            <w:r w:rsidRPr="0084131D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b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vertAlign w:val="superscript"/>
              </w:rPr>
              <w:t>,c</w:t>
            </w:r>
          </w:p>
        </w:tc>
        <w:tc>
          <w:tcPr>
            <w:tcW w:w="2552" w:type="dxa"/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0.4019±0.2335</w:t>
            </w:r>
          </w:p>
        </w:tc>
        <w:tc>
          <w:tcPr>
            <w:tcW w:w="2693" w:type="dxa"/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0.4342±0.2135</w:t>
            </w:r>
          </w:p>
        </w:tc>
      </w:tr>
      <w:tr w:rsidR="00F16339" w:rsidRPr="0084131D" w:rsidTr="00F16339">
        <w:trPr>
          <w:trHeight w:val="340"/>
        </w:trPr>
        <w:tc>
          <w:tcPr>
            <w:tcW w:w="1809" w:type="dxa"/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d(10</w:t>
            </w:r>
            <w:r w:rsidRPr="0084131D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 xml:space="preserve">-3 </w:t>
            </w: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substitutions/site)</w:t>
            </w:r>
          </w:p>
        </w:tc>
        <w:tc>
          <w:tcPr>
            <w:tcW w:w="1985" w:type="dxa"/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0.2699(0</w:t>
            </w: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～</w:t>
            </w: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2.7285)</w:t>
            </w:r>
            <w:r w:rsidRPr="0084131D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126" w:type="dxa"/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1.5952(0</w:t>
            </w: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～</w:t>
            </w: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16.6141)</w:t>
            </w:r>
          </w:p>
        </w:tc>
        <w:tc>
          <w:tcPr>
            <w:tcW w:w="2268" w:type="dxa"/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0.5397(0</w:t>
            </w: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～</w:t>
            </w: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16.6141)</w:t>
            </w:r>
            <w:r w:rsidRPr="005B2CA5">
              <w:rPr>
                <w:rFonts w:ascii="Times New Roman" w:eastAsia="SimSun" w:hAnsi="Times New Roman" w:cs="Times New Roman" w:hint="eastAsia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552" w:type="dxa"/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2.1781(0.2964</w:t>
            </w: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～</w:t>
            </w: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6.7762)</w:t>
            </w:r>
          </w:p>
        </w:tc>
        <w:tc>
          <w:tcPr>
            <w:tcW w:w="2693" w:type="dxa"/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2.8833(0.2700</w:t>
            </w: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～</w:t>
            </w: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10.6687)</w:t>
            </w:r>
          </w:p>
        </w:tc>
      </w:tr>
      <w:tr w:rsidR="00F16339" w:rsidRPr="0084131D" w:rsidTr="00F16339">
        <w:trPr>
          <w:trHeight w:val="340"/>
        </w:trPr>
        <w:tc>
          <w:tcPr>
            <w:tcW w:w="1809" w:type="dxa"/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84131D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CpG island III</w:t>
            </w:r>
          </w:p>
        </w:tc>
        <w:tc>
          <w:tcPr>
            <w:tcW w:w="1985" w:type="dxa"/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552" w:type="dxa"/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F16339" w:rsidRPr="0084131D" w:rsidTr="00F16339">
        <w:trPr>
          <w:trHeight w:val="340"/>
        </w:trPr>
        <w:tc>
          <w:tcPr>
            <w:tcW w:w="1809" w:type="dxa"/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Numbers (clones)</w:t>
            </w:r>
          </w:p>
        </w:tc>
        <w:tc>
          <w:tcPr>
            <w:tcW w:w="1985" w:type="dxa"/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146</w:t>
            </w:r>
          </w:p>
        </w:tc>
        <w:tc>
          <w:tcPr>
            <w:tcW w:w="2126" w:type="dxa"/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453</w:t>
            </w:r>
          </w:p>
        </w:tc>
        <w:tc>
          <w:tcPr>
            <w:tcW w:w="2268" w:type="dxa"/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134</w:t>
            </w:r>
          </w:p>
        </w:tc>
        <w:tc>
          <w:tcPr>
            <w:tcW w:w="2552" w:type="dxa"/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165</w:t>
            </w:r>
          </w:p>
        </w:tc>
        <w:tc>
          <w:tcPr>
            <w:tcW w:w="2693" w:type="dxa"/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154</w:t>
            </w:r>
          </w:p>
        </w:tc>
      </w:tr>
      <w:tr w:rsidR="00F16339" w:rsidRPr="0084131D" w:rsidTr="00F16339">
        <w:trPr>
          <w:trHeight w:val="340"/>
        </w:trPr>
        <w:tc>
          <w:tcPr>
            <w:tcW w:w="1809" w:type="dxa"/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Lengths (bp)</w:t>
            </w:r>
          </w:p>
        </w:tc>
        <w:tc>
          <w:tcPr>
            <w:tcW w:w="1985" w:type="dxa"/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139.07±14.39</w:t>
            </w:r>
          </w:p>
        </w:tc>
        <w:tc>
          <w:tcPr>
            <w:tcW w:w="2126" w:type="dxa"/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136.36±18.61</w:t>
            </w:r>
          </w:p>
        </w:tc>
        <w:tc>
          <w:tcPr>
            <w:tcW w:w="2268" w:type="dxa"/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142.52±14.02</w:t>
            </w:r>
            <w:r w:rsidRPr="0084131D">
              <w:rPr>
                <w:rFonts w:ascii="Times New Roman" w:eastAsia="SimSun" w:hAnsi="Times New Roman" w:cs="Times New Roman" w:hint="eastAsia"/>
                <w:kern w:val="0"/>
                <w:sz w:val="22"/>
                <w:vertAlign w:val="superscript"/>
              </w:rPr>
              <w:t>b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vertAlign w:val="superscript"/>
              </w:rPr>
              <w:t>,c</w:t>
            </w:r>
          </w:p>
        </w:tc>
        <w:tc>
          <w:tcPr>
            <w:tcW w:w="2552" w:type="dxa"/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133.96±20.05</w:t>
            </w:r>
          </w:p>
        </w:tc>
        <w:tc>
          <w:tcPr>
            <w:tcW w:w="2693" w:type="dxa"/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133.57±19.35</w:t>
            </w:r>
          </w:p>
        </w:tc>
      </w:tr>
      <w:tr w:rsidR="00F16339" w:rsidRPr="0084131D" w:rsidTr="00F16339">
        <w:trPr>
          <w:trHeight w:val="340"/>
        </w:trPr>
        <w:tc>
          <w:tcPr>
            <w:tcW w:w="1809" w:type="dxa"/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C</w:t>
            </w: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omplexity</w:t>
            </w:r>
          </w:p>
        </w:tc>
        <w:tc>
          <w:tcPr>
            <w:tcW w:w="1985" w:type="dxa"/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0.0090±0.0286</w:t>
            </w:r>
            <w:r w:rsidRPr="0084131D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126" w:type="dxa"/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0.1882±0.1847</w:t>
            </w:r>
          </w:p>
        </w:tc>
        <w:tc>
          <w:tcPr>
            <w:tcW w:w="2268" w:type="dxa"/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0.0883±0.1352</w:t>
            </w:r>
            <w:r w:rsidRPr="0084131D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b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vertAlign w:val="superscript"/>
              </w:rPr>
              <w:t>,c</w:t>
            </w:r>
          </w:p>
        </w:tc>
        <w:tc>
          <w:tcPr>
            <w:tcW w:w="2552" w:type="dxa"/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0.2802±0.1974</w:t>
            </w:r>
          </w:p>
        </w:tc>
        <w:tc>
          <w:tcPr>
            <w:tcW w:w="2693" w:type="dxa"/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0.1768±0.1730</w:t>
            </w:r>
          </w:p>
        </w:tc>
      </w:tr>
      <w:tr w:rsidR="00F16339" w:rsidRPr="0084131D" w:rsidTr="00F16339">
        <w:trPr>
          <w:trHeight w:val="335"/>
        </w:trPr>
        <w:tc>
          <w:tcPr>
            <w:tcW w:w="1809" w:type="dxa"/>
            <w:tcBorders>
              <w:bottom w:val="single" w:sz="4" w:space="0" w:color="auto"/>
            </w:tcBorders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d</w:t>
            </w: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(10</w:t>
            </w:r>
            <w:r w:rsidRPr="0084131D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-3</w:t>
            </w: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substitutions/site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0 (0</w:t>
            </w: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～</w:t>
            </w: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0.7597)</w:t>
            </w:r>
            <w:r w:rsidRPr="0084131D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1.1019(0</w:t>
            </w: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～</w:t>
            </w: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26.165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0 (0</w:t>
            </w: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～</w:t>
            </w: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14.4352)</w:t>
            </w:r>
            <w:r w:rsidRPr="005B2CA5">
              <w:rPr>
                <w:rFonts w:ascii="Times New Roman" w:eastAsia="SimSun" w:hAnsi="Times New Roman" w:cs="Times New Roman" w:hint="eastAsia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4.2328(0</w:t>
            </w: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～</w:t>
            </w: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13.7355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F16339" w:rsidRPr="0084131D" w:rsidRDefault="00F16339" w:rsidP="00F1633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2.0510(0</w:t>
            </w: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～</w:t>
            </w:r>
            <w:r w:rsidRPr="0084131D">
              <w:rPr>
                <w:rFonts w:ascii="Times New Roman" w:eastAsia="SimSun" w:hAnsi="Times New Roman" w:cs="Times New Roman"/>
                <w:kern w:val="0"/>
                <w:sz w:val="22"/>
              </w:rPr>
              <w:t>26.1658)</w:t>
            </w:r>
          </w:p>
        </w:tc>
      </w:tr>
    </w:tbl>
    <w:p w:rsidR="00C624A4" w:rsidRPr="003026C4" w:rsidRDefault="00F16339" w:rsidP="003026C4">
      <w:pPr>
        <w:widowControl/>
        <w:spacing w:line="480" w:lineRule="auto"/>
        <w:jc w:val="left"/>
        <w:rPr>
          <w:rFonts w:ascii="Times New Roman" w:eastAsia="SimSun" w:hAnsi="Times New Roman" w:cs="Times New Roman"/>
          <w:kern w:val="0"/>
          <w:sz w:val="22"/>
        </w:rPr>
      </w:pPr>
      <w:r w:rsidRPr="0084131D">
        <w:rPr>
          <w:rFonts w:ascii="Times New Roman" w:eastAsia="SimSun" w:hAnsi="Times New Roman" w:cs="Times New Roman"/>
          <w:kern w:val="0"/>
          <w:sz w:val="22"/>
        </w:rPr>
        <w:t>AHB, acute hepatitis B; IT, immune-toleran</w:t>
      </w:r>
      <w:r w:rsidR="003026C4">
        <w:rPr>
          <w:rFonts w:ascii="Times New Roman" w:eastAsia="SimSun" w:hAnsi="Times New Roman" w:cs="Times New Roman" w:hint="eastAsia"/>
          <w:kern w:val="0"/>
          <w:sz w:val="22"/>
        </w:rPr>
        <w:t>t HBV carrier</w:t>
      </w:r>
      <w:r w:rsidRPr="0084131D">
        <w:rPr>
          <w:rFonts w:ascii="Times New Roman" w:eastAsia="SimSun" w:hAnsi="Times New Roman" w:cs="Times New Roman"/>
          <w:kern w:val="0"/>
          <w:sz w:val="22"/>
        </w:rPr>
        <w:t>;</w:t>
      </w:r>
      <w:r w:rsidRPr="0084131D">
        <w:rPr>
          <w:rFonts w:ascii="Times New Roman" w:eastAsia="SimSun" w:hAnsi="Times New Roman" w:cs="Times New Roman" w:hint="eastAsia"/>
          <w:kern w:val="0"/>
          <w:sz w:val="22"/>
        </w:rPr>
        <w:t xml:space="preserve"> </w:t>
      </w:r>
      <w:r w:rsidRPr="0084131D">
        <w:rPr>
          <w:rFonts w:ascii="Times New Roman" w:eastAsia="SimSun" w:hAnsi="Times New Roman" w:cs="Times New Roman"/>
          <w:kern w:val="0"/>
          <w:sz w:val="22"/>
        </w:rPr>
        <w:t>CHB, chronic hepatitis B; ACLF, acute on chronic liver failure;</w:t>
      </w:r>
      <w:r w:rsidRPr="00693AF4">
        <w:rPr>
          <w:rFonts w:ascii="Times New Roman" w:eastAsia="SimSun" w:hAnsi="Times New Roman" w:cs="Times New Roman"/>
          <w:kern w:val="0"/>
          <w:sz w:val="22"/>
        </w:rPr>
        <w:t xml:space="preserve"> </w:t>
      </w:r>
      <w:r w:rsidRPr="00693AF4">
        <w:rPr>
          <w:rFonts w:ascii="Times New Roman" w:hAnsi="Times New Roman" w:cs="Times New Roman" w:hint="eastAsia"/>
          <w:sz w:val="22"/>
        </w:rPr>
        <w:t>d,</w:t>
      </w:r>
      <w:r w:rsidRPr="0084131D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84131D">
        <w:rPr>
          <w:rFonts w:ascii="Times New Roman" w:eastAsia="SimSun" w:hAnsi="Times New Roman" w:cs="Times New Roman"/>
          <w:kern w:val="0"/>
          <w:sz w:val="22"/>
        </w:rPr>
        <w:t>the mean genetic distance at nucleotide level.</w:t>
      </w:r>
      <w:r w:rsidR="00C624A4" w:rsidRPr="00C624A4">
        <w:rPr>
          <w:rFonts w:ascii="Times New Roman" w:eastAsia="SimSun" w:hAnsi="Times New Roman" w:cs="Times New Roman" w:hint="eastAsia"/>
          <w:kern w:val="0"/>
          <w:sz w:val="22"/>
        </w:rPr>
        <w:t xml:space="preserve"> </w:t>
      </w:r>
      <w:r w:rsidR="00C624A4">
        <w:rPr>
          <w:rFonts w:ascii="Times New Roman" w:eastAsia="SimSun" w:hAnsi="Times New Roman" w:cs="Times New Roman" w:hint="eastAsia"/>
          <w:kern w:val="0"/>
          <w:sz w:val="22"/>
        </w:rPr>
        <w:t xml:space="preserve">Unpaired </w:t>
      </w:r>
      <w:r w:rsidR="00C624A4" w:rsidRPr="00DF5193">
        <w:rPr>
          <w:rFonts w:ascii="Times New Roman" w:eastAsia="SimSun" w:hAnsi="Times New Roman" w:cs="Times New Roman" w:hint="eastAsia"/>
          <w:i/>
          <w:kern w:val="0"/>
          <w:sz w:val="22"/>
        </w:rPr>
        <w:t>t</w:t>
      </w:r>
      <w:r w:rsidR="00C624A4">
        <w:rPr>
          <w:rFonts w:ascii="Times New Roman" w:eastAsia="SimSun" w:hAnsi="Times New Roman" w:cs="Times New Roman" w:hint="eastAsia"/>
          <w:i/>
          <w:kern w:val="0"/>
          <w:sz w:val="22"/>
        </w:rPr>
        <w:t xml:space="preserve"> </w:t>
      </w:r>
      <w:r w:rsidR="00C624A4">
        <w:rPr>
          <w:rFonts w:ascii="Times New Roman" w:eastAsia="SimSun" w:hAnsi="Times New Roman" w:cs="Times New Roman" w:hint="eastAsia"/>
          <w:kern w:val="0"/>
          <w:sz w:val="22"/>
        </w:rPr>
        <w:t>test was performed when analyzing the length and complexity of CpG islands, and Mann-Whitney test was performed when analyzing the mean genetic distance between acute and chronic infection groups. One-way ANOVA</w:t>
      </w:r>
      <w:r w:rsidR="00C624A4" w:rsidRPr="002C22F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624A4" w:rsidRPr="0084131D">
        <w:rPr>
          <w:rFonts w:ascii="Times New Roman" w:hAnsi="Times New Roman" w:cs="Times New Roman" w:hint="eastAsia"/>
          <w:sz w:val="24"/>
          <w:szCs w:val="24"/>
        </w:rPr>
        <w:t>of variance</w:t>
      </w:r>
      <w:r w:rsidR="00C624A4">
        <w:rPr>
          <w:rFonts w:ascii="Times New Roman" w:eastAsia="SimSun" w:hAnsi="Times New Roman" w:cs="Times New Roman" w:hint="eastAsia"/>
          <w:kern w:val="0"/>
          <w:sz w:val="22"/>
        </w:rPr>
        <w:t xml:space="preserve"> was performed when analyzing the length </w:t>
      </w:r>
      <w:proofErr w:type="gramStart"/>
      <w:r w:rsidR="00C624A4">
        <w:rPr>
          <w:rFonts w:ascii="Times New Roman" w:eastAsia="SimSun" w:hAnsi="Times New Roman" w:cs="Times New Roman" w:hint="eastAsia"/>
          <w:kern w:val="0"/>
          <w:sz w:val="22"/>
        </w:rPr>
        <w:lastRenderedPageBreak/>
        <w:t>and</w:t>
      </w:r>
      <w:proofErr w:type="gramEnd"/>
      <w:r w:rsidR="00C624A4">
        <w:rPr>
          <w:rFonts w:ascii="Times New Roman" w:eastAsia="SimSun" w:hAnsi="Times New Roman" w:cs="Times New Roman" w:hint="eastAsia"/>
          <w:kern w:val="0"/>
          <w:sz w:val="22"/>
        </w:rPr>
        <w:t xml:space="preserve"> complexity of CpG islands, and </w:t>
      </w:r>
      <w:r w:rsidR="00C624A4">
        <w:rPr>
          <w:rFonts w:ascii="Times New Roman" w:eastAsia="SimSun" w:hAnsi="Times New Roman" w:cs="Times New Roman"/>
          <w:kern w:val="0"/>
          <w:sz w:val="22"/>
        </w:rPr>
        <w:t>K</w:t>
      </w:r>
      <w:r w:rsidR="00C624A4">
        <w:rPr>
          <w:rFonts w:ascii="Times New Roman" w:eastAsia="SimSun" w:hAnsi="Times New Roman" w:cs="Times New Roman" w:hint="eastAsia"/>
          <w:kern w:val="0"/>
          <w:sz w:val="22"/>
        </w:rPr>
        <w:t xml:space="preserve">ruskal-Wallis test was performed when analyzing the mean genetic distance between the three chronic infection subgroups. </w:t>
      </w:r>
      <w:proofErr w:type="spellStart"/>
      <w:r w:rsidR="00C624A4" w:rsidRPr="0084131D">
        <w:rPr>
          <w:rFonts w:ascii="Times New Roman" w:eastAsia="SimSun" w:hAnsi="Times New Roman" w:cs="Times New Roman"/>
          <w:kern w:val="0"/>
          <w:sz w:val="22"/>
          <w:vertAlign w:val="superscript"/>
        </w:rPr>
        <w:t>a</w:t>
      </w:r>
      <w:r w:rsidR="00C624A4" w:rsidRPr="0084131D">
        <w:rPr>
          <w:rFonts w:ascii="Times New Roman" w:hAnsi="Times New Roman" w:cs="Times New Roman"/>
          <w:i/>
          <w:sz w:val="22"/>
        </w:rPr>
        <w:t>P</w:t>
      </w:r>
      <w:proofErr w:type="spellEnd"/>
      <w:r w:rsidR="00C624A4" w:rsidRPr="0084131D">
        <w:rPr>
          <w:rFonts w:ascii="Times New Roman" w:hAnsi="Times New Roman" w:cs="Times New Roman"/>
          <w:sz w:val="22"/>
        </w:rPr>
        <w:t>＜</w:t>
      </w:r>
      <w:r w:rsidR="00C624A4" w:rsidRPr="0084131D">
        <w:rPr>
          <w:rFonts w:ascii="Times New Roman" w:hAnsi="Times New Roman" w:cs="Times New Roman"/>
          <w:sz w:val="22"/>
        </w:rPr>
        <w:t>0.01</w:t>
      </w:r>
      <w:r w:rsidR="00C624A4">
        <w:rPr>
          <w:rFonts w:ascii="Times New Roman" w:hAnsi="Times New Roman" w:cs="Times New Roman" w:hint="eastAsia"/>
          <w:sz w:val="22"/>
        </w:rPr>
        <w:t>,</w:t>
      </w:r>
      <w:r w:rsidR="00C624A4" w:rsidRPr="0084131D">
        <w:rPr>
          <w:rFonts w:ascii="Times New Roman" w:hAnsi="Times New Roman" w:cs="Times New Roman"/>
          <w:sz w:val="22"/>
        </w:rPr>
        <w:t xml:space="preserve"> AHB </w:t>
      </w:r>
      <w:r w:rsidR="00C624A4" w:rsidRPr="0084131D">
        <w:rPr>
          <w:rFonts w:ascii="Times New Roman" w:hAnsi="Times New Roman" w:cs="Times New Roman"/>
          <w:i/>
          <w:sz w:val="22"/>
        </w:rPr>
        <w:t>vs.</w:t>
      </w:r>
      <w:r w:rsidR="00C624A4" w:rsidRPr="0084131D">
        <w:rPr>
          <w:rFonts w:ascii="Times New Roman" w:hAnsi="Times New Roman" w:cs="Times New Roman"/>
          <w:sz w:val="22"/>
        </w:rPr>
        <w:t xml:space="preserve"> Chronic infection; </w:t>
      </w:r>
      <w:proofErr w:type="spellStart"/>
      <w:r w:rsidR="00C624A4" w:rsidRPr="0084131D">
        <w:rPr>
          <w:rFonts w:ascii="Times New Roman" w:eastAsia="SimSun" w:hAnsi="Times New Roman" w:cs="Times New Roman"/>
          <w:kern w:val="0"/>
          <w:sz w:val="22"/>
          <w:vertAlign w:val="superscript"/>
        </w:rPr>
        <w:t>b</w:t>
      </w:r>
      <w:r w:rsidR="00C624A4" w:rsidRPr="0084131D">
        <w:rPr>
          <w:rFonts w:ascii="Times New Roman" w:hAnsi="Times New Roman" w:cs="Times New Roman"/>
          <w:i/>
          <w:sz w:val="22"/>
        </w:rPr>
        <w:t>P</w:t>
      </w:r>
      <w:proofErr w:type="spellEnd"/>
      <w:r w:rsidR="00C624A4" w:rsidRPr="0084131D">
        <w:rPr>
          <w:rFonts w:ascii="Times New Roman" w:hAnsi="Times New Roman" w:cs="Times New Roman"/>
          <w:sz w:val="22"/>
        </w:rPr>
        <w:t>＜</w:t>
      </w:r>
      <w:r w:rsidR="00C624A4" w:rsidRPr="0084131D">
        <w:rPr>
          <w:rFonts w:ascii="Times New Roman" w:hAnsi="Times New Roman" w:cs="Times New Roman"/>
          <w:sz w:val="22"/>
        </w:rPr>
        <w:t>0.01</w:t>
      </w:r>
      <w:r w:rsidR="00C624A4">
        <w:rPr>
          <w:rFonts w:ascii="Times New Roman" w:hAnsi="Times New Roman" w:cs="Times New Roman" w:hint="eastAsia"/>
          <w:sz w:val="22"/>
        </w:rPr>
        <w:t>,</w:t>
      </w:r>
      <w:r w:rsidR="00C624A4" w:rsidRPr="0084131D">
        <w:rPr>
          <w:rFonts w:ascii="Times New Roman" w:hAnsi="Times New Roman" w:cs="Times New Roman"/>
          <w:sz w:val="22"/>
        </w:rPr>
        <w:t xml:space="preserve"> IT</w:t>
      </w:r>
      <w:r w:rsidR="00C624A4" w:rsidRPr="0084131D">
        <w:rPr>
          <w:rFonts w:ascii="Times New Roman" w:hAnsi="Times New Roman" w:cs="Times New Roman"/>
          <w:i/>
          <w:sz w:val="22"/>
        </w:rPr>
        <w:t xml:space="preserve"> vs.</w:t>
      </w:r>
      <w:r w:rsidR="00C624A4" w:rsidRPr="0084131D">
        <w:rPr>
          <w:rFonts w:ascii="Times New Roman" w:hAnsi="Times New Roman" w:cs="Times New Roman" w:hint="eastAsia"/>
          <w:i/>
          <w:sz w:val="22"/>
        </w:rPr>
        <w:t xml:space="preserve"> </w:t>
      </w:r>
      <w:proofErr w:type="gramStart"/>
      <w:r w:rsidR="00C624A4" w:rsidRPr="0084131D">
        <w:rPr>
          <w:rFonts w:ascii="Times New Roman" w:hAnsi="Times New Roman" w:cs="Times New Roman"/>
          <w:sz w:val="22"/>
        </w:rPr>
        <w:t xml:space="preserve">CHB </w:t>
      </w:r>
      <w:r w:rsidR="00C624A4">
        <w:rPr>
          <w:rFonts w:ascii="Times New Roman" w:hAnsi="Times New Roman" w:cs="Times New Roman" w:hint="eastAsia"/>
          <w:sz w:val="22"/>
        </w:rPr>
        <w:t>;</w:t>
      </w:r>
      <w:proofErr w:type="gramEnd"/>
      <w:r w:rsidR="00C624A4" w:rsidRPr="005B2CA5">
        <w:rPr>
          <w:rFonts w:ascii="Times New Roman" w:eastAsia="SimSun" w:hAnsi="Times New Roman" w:cs="Times New Roman"/>
          <w:kern w:val="0"/>
          <w:sz w:val="22"/>
          <w:vertAlign w:val="superscript"/>
        </w:rPr>
        <w:t xml:space="preserve"> </w:t>
      </w:r>
      <w:r w:rsidR="00C624A4">
        <w:rPr>
          <w:rFonts w:ascii="Times New Roman" w:eastAsia="SimSun" w:hAnsi="Times New Roman" w:cs="Times New Roman" w:hint="eastAsia"/>
          <w:kern w:val="0"/>
          <w:sz w:val="22"/>
          <w:vertAlign w:val="superscript"/>
        </w:rPr>
        <w:t>c</w:t>
      </w:r>
      <w:r w:rsidR="00C624A4" w:rsidRPr="0084131D">
        <w:rPr>
          <w:rFonts w:ascii="Times New Roman" w:hAnsi="Times New Roman" w:cs="Times New Roman"/>
          <w:i/>
          <w:sz w:val="22"/>
        </w:rPr>
        <w:t>P</w:t>
      </w:r>
      <w:r w:rsidR="00C624A4" w:rsidRPr="0084131D">
        <w:rPr>
          <w:rFonts w:ascii="Times New Roman" w:hAnsi="Times New Roman" w:cs="Times New Roman"/>
          <w:sz w:val="22"/>
        </w:rPr>
        <w:t>＜</w:t>
      </w:r>
      <w:r w:rsidR="00C624A4" w:rsidRPr="0084131D">
        <w:rPr>
          <w:rFonts w:ascii="Times New Roman" w:hAnsi="Times New Roman" w:cs="Times New Roman"/>
          <w:sz w:val="22"/>
        </w:rPr>
        <w:t>0.01</w:t>
      </w:r>
      <w:r w:rsidR="00C624A4">
        <w:rPr>
          <w:rFonts w:ascii="Times New Roman" w:hAnsi="Times New Roman" w:cs="Times New Roman" w:hint="eastAsia"/>
          <w:sz w:val="22"/>
        </w:rPr>
        <w:t>,</w:t>
      </w:r>
      <w:r w:rsidR="00C624A4" w:rsidRPr="0084131D">
        <w:rPr>
          <w:rFonts w:ascii="Times New Roman" w:hAnsi="Times New Roman" w:cs="Times New Roman"/>
          <w:sz w:val="22"/>
        </w:rPr>
        <w:t xml:space="preserve"> IT</w:t>
      </w:r>
      <w:r w:rsidR="00C624A4" w:rsidRPr="0084131D">
        <w:rPr>
          <w:rFonts w:ascii="Times New Roman" w:hAnsi="Times New Roman" w:cs="Times New Roman"/>
          <w:i/>
          <w:sz w:val="22"/>
        </w:rPr>
        <w:t xml:space="preserve"> vs.</w:t>
      </w:r>
      <w:r w:rsidR="00C624A4" w:rsidRPr="0084131D">
        <w:rPr>
          <w:rFonts w:ascii="Times New Roman" w:hAnsi="Times New Roman" w:cs="Times New Roman" w:hint="eastAsia"/>
          <w:i/>
          <w:sz w:val="22"/>
        </w:rPr>
        <w:t xml:space="preserve"> </w:t>
      </w:r>
      <w:r w:rsidR="00C624A4" w:rsidRPr="0084131D">
        <w:rPr>
          <w:rFonts w:ascii="Times New Roman" w:hAnsi="Times New Roman" w:cs="Times New Roman"/>
          <w:sz w:val="22"/>
        </w:rPr>
        <w:t>ACLF</w:t>
      </w:r>
      <w:r w:rsidR="00C624A4" w:rsidRPr="0084131D">
        <w:rPr>
          <w:rFonts w:ascii="Times New Roman" w:eastAsia="SimSun" w:hAnsi="Times New Roman" w:cs="Times New Roman"/>
          <w:kern w:val="0"/>
          <w:sz w:val="22"/>
        </w:rPr>
        <w:t>.</w:t>
      </w:r>
    </w:p>
    <w:p w:rsidR="00C624A4" w:rsidRPr="00C624A4" w:rsidRDefault="00C624A4" w:rsidP="00160684">
      <w:pPr>
        <w:pStyle w:val="NoSpacing"/>
        <w:tabs>
          <w:tab w:val="left" w:pos="1946"/>
        </w:tabs>
        <w:spacing w:beforeLines="50" w:line="360" w:lineRule="auto"/>
        <w:rPr>
          <w:rFonts w:ascii="Times New Roman" w:hAnsi="Times New Roman" w:cs="Times New Roman"/>
          <w:b/>
          <w:sz w:val="18"/>
          <w:szCs w:val="18"/>
        </w:rPr>
      </w:pPr>
    </w:p>
    <w:p w:rsidR="00C624A4" w:rsidRPr="00C624A4" w:rsidRDefault="00C624A4" w:rsidP="00F16339">
      <w:pPr>
        <w:widowControl/>
        <w:spacing w:line="480" w:lineRule="auto"/>
        <w:jc w:val="left"/>
        <w:rPr>
          <w:rFonts w:ascii="Times New Roman" w:eastAsia="SimSun" w:hAnsi="Times New Roman" w:cs="Times New Roman"/>
          <w:kern w:val="0"/>
          <w:sz w:val="22"/>
        </w:rPr>
      </w:pPr>
    </w:p>
    <w:p w:rsidR="00093EDA" w:rsidRPr="00F16339" w:rsidRDefault="00093EDA"/>
    <w:sectPr w:rsidR="00093EDA" w:rsidRPr="00F16339" w:rsidSect="00F1633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16339"/>
    <w:rsid w:val="00000D65"/>
    <w:rsid w:val="00002D80"/>
    <w:rsid w:val="00002E68"/>
    <w:rsid w:val="00003166"/>
    <w:rsid w:val="0000560B"/>
    <w:rsid w:val="0000595B"/>
    <w:rsid w:val="00007832"/>
    <w:rsid w:val="00017C4B"/>
    <w:rsid w:val="00026D70"/>
    <w:rsid w:val="00026DCA"/>
    <w:rsid w:val="000279F1"/>
    <w:rsid w:val="00043CAB"/>
    <w:rsid w:val="00045218"/>
    <w:rsid w:val="00047056"/>
    <w:rsid w:val="0005161D"/>
    <w:rsid w:val="00056287"/>
    <w:rsid w:val="00060693"/>
    <w:rsid w:val="00063D92"/>
    <w:rsid w:val="00064F7B"/>
    <w:rsid w:val="0007110C"/>
    <w:rsid w:val="00073A7B"/>
    <w:rsid w:val="00074074"/>
    <w:rsid w:val="00074ECA"/>
    <w:rsid w:val="00077B11"/>
    <w:rsid w:val="00083F70"/>
    <w:rsid w:val="00093EDA"/>
    <w:rsid w:val="000A608C"/>
    <w:rsid w:val="000A6C25"/>
    <w:rsid w:val="000B0EFB"/>
    <w:rsid w:val="000B4369"/>
    <w:rsid w:val="000C03D6"/>
    <w:rsid w:val="000C2BD8"/>
    <w:rsid w:val="000C7BA2"/>
    <w:rsid w:val="000D4F51"/>
    <w:rsid w:val="000D5BA3"/>
    <w:rsid w:val="000E0B91"/>
    <w:rsid w:val="000E0D45"/>
    <w:rsid w:val="000E3059"/>
    <w:rsid w:val="000E4461"/>
    <w:rsid w:val="000E52FB"/>
    <w:rsid w:val="000E5BBC"/>
    <w:rsid w:val="000E6D0A"/>
    <w:rsid w:val="000F430C"/>
    <w:rsid w:val="00102FC2"/>
    <w:rsid w:val="001031B4"/>
    <w:rsid w:val="001042AA"/>
    <w:rsid w:val="00110AFD"/>
    <w:rsid w:val="00111E24"/>
    <w:rsid w:val="0011777D"/>
    <w:rsid w:val="00127D58"/>
    <w:rsid w:val="001300CF"/>
    <w:rsid w:val="001366AF"/>
    <w:rsid w:val="00137A54"/>
    <w:rsid w:val="00142130"/>
    <w:rsid w:val="0014393A"/>
    <w:rsid w:val="001445FF"/>
    <w:rsid w:val="00145595"/>
    <w:rsid w:val="00145A9B"/>
    <w:rsid w:val="00152020"/>
    <w:rsid w:val="00160684"/>
    <w:rsid w:val="00161614"/>
    <w:rsid w:val="001628AD"/>
    <w:rsid w:val="00163678"/>
    <w:rsid w:val="00165FC7"/>
    <w:rsid w:val="00166ED8"/>
    <w:rsid w:val="0017083C"/>
    <w:rsid w:val="00171950"/>
    <w:rsid w:val="00171D4B"/>
    <w:rsid w:val="00172F6C"/>
    <w:rsid w:val="0017424E"/>
    <w:rsid w:val="001743BE"/>
    <w:rsid w:val="00176879"/>
    <w:rsid w:val="00180455"/>
    <w:rsid w:val="00181444"/>
    <w:rsid w:val="001858CE"/>
    <w:rsid w:val="00186AEA"/>
    <w:rsid w:val="0019665D"/>
    <w:rsid w:val="001A0B7F"/>
    <w:rsid w:val="001A5157"/>
    <w:rsid w:val="001A5C1A"/>
    <w:rsid w:val="001B0ED5"/>
    <w:rsid w:val="001B1594"/>
    <w:rsid w:val="001B3398"/>
    <w:rsid w:val="001B45EC"/>
    <w:rsid w:val="001B4DB8"/>
    <w:rsid w:val="001B6045"/>
    <w:rsid w:val="001B65AF"/>
    <w:rsid w:val="001C6E16"/>
    <w:rsid w:val="001D05F4"/>
    <w:rsid w:val="001D0C37"/>
    <w:rsid w:val="001D0FA6"/>
    <w:rsid w:val="001D2DA2"/>
    <w:rsid w:val="001E198D"/>
    <w:rsid w:val="001E1FB0"/>
    <w:rsid w:val="001E37AB"/>
    <w:rsid w:val="001E3C64"/>
    <w:rsid w:val="001E7A77"/>
    <w:rsid w:val="001E7B42"/>
    <w:rsid w:val="001F1882"/>
    <w:rsid w:val="001F6B78"/>
    <w:rsid w:val="00202989"/>
    <w:rsid w:val="0020404E"/>
    <w:rsid w:val="002048C7"/>
    <w:rsid w:val="00211389"/>
    <w:rsid w:val="00214055"/>
    <w:rsid w:val="00214EDE"/>
    <w:rsid w:val="00215237"/>
    <w:rsid w:val="00217D42"/>
    <w:rsid w:val="002203B0"/>
    <w:rsid w:val="00221088"/>
    <w:rsid w:val="002265CB"/>
    <w:rsid w:val="002274ED"/>
    <w:rsid w:val="002301D4"/>
    <w:rsid w:val="00230CE7"/>
    <w:rsid w:val="002439E8"/>
    <w:rsid w:val="0024443E"/>
    <w:rsid w:val="002447F1"/>
    <w:rsid w:val="00246E98"/>
    <w:rsid w:val="00253912"/>
    <w:rsid w:val="0025592B"/>
    <w:rsid w:val="002611CC"/>
    <w:rsid w:val="00262841"/>
    <w:rsid w:val="00262935"/>
    <w:rsid w:val="00266F59"/>
    <w:rsid w:val="002807D5"/>
    <w:rsid w:val="002809BC"/>
    <w:rsid w:val="0028647E"/>
    <w:rsid w:val="0028648D"/>
    <w:rsid w:val="00286E92"/>
    <w:rsid w:val="002938FA"/>
    <w:rsid w:val="0029566D"/>
    <w:rsid w:val="002A0E1D"/>
    <w:rsid w:val="002A7BD3"/>
    <w:rsid w:val="002B7877"/>
    <w:rsid w:val="002B7A86"/>
    <w:rsid w:val="002C3BE0"/>
    <w:rsid w:val="002C42C9"/>
    <w:rsid w:val="002C4704"/>
    <w:rsid w:val="002D2D41"/>
    <w:rsid w:val="002D7C2D"/>
    <w:rsid w:val="002D7C60"/>
    <w:rsid w:val="002E2E1C"/>
    <w:rsid w:val="002E760A"/>
    <w:rsid w:val="002E7F57"/>
    <w:rsid w:val="002F15FA"/>
    <w:rsid w:val="002F454E"/>
    <w:rsid w:val="003026C4"/>
    <w:rsid w:val="00303F0D"/>
    <w:rsid w:val="00304DE4"/>
    <w:rsid w:val="0031246D"/>
    <w:rsid w:val="0031628E"/>
    <w:rsid w:val="00321287"/>
    <w:rsid w:val="00321739"/>
    <w:rsid w:val="00324704"/>
    <w:rsid w:val="0032501D"/>
    <w:rsid w:val="00330D8E"/>
    <w:rsid w:val="00331FF4"/>
    <w:rsid w:val="003336E9"/>
    <w:rsid w:val="0033731E"/>
    <w:rsid w:val="00342B93"/>
    <w:rsid w:val="00342BED"/>
    <w:rsid w:val="0034433B"/>
    <w:rsid w:val="00344CCB"/>
    <w:rsid w:val="00346427"/>
    <w:rsid w:val="003617C0"/>
    <w:rsid w:val="003627B4"/>
    <w:rsid w:val="00363F15"/>
    <w:rsid w:val="0036438E"/>
    <w:rsid w:val="00365A9C"/>
    <w:rsid w:val="003667A9"/>
    <w:rsid w:val="00366A30"/>
    <w:rsid w:val="00366D3D"/>
    <w:rsid w:val="00376914"/>
    <w:rsid w:val="00383589"/>
    <w:rsid w:val="00385B39"/>
    <w:rsid w:val="00393BE0"/>
    <w:rsid w:val="003A690F"/>
    <w:rsid w:val="003A7613"/>
    <w:rsid w:val="003B2B7B"/>
    <w:rsid w:val="003B4A85"/>
    <w:rsid w:val="003B54B4"/>
    <w:rsid w:val="003B610C"/>
    <w:rsid w:val="003C2905"/>
    <w:rsid w:val="003C5B92"/>
    <w:rsid w:val="003D06F7"/>
    <w:rsid w:val="003D1349"/>
    <w:rsid w:val="003D2CA5"/>
    <w:rsid w:val="003D613D"/>
    <w:rsid w:val="003E05BA"/>
    <w:rsid w:val="003E5723"/>
    <w:rsid w:val="003E7FC9"/>
    <w:rsid w:val="003F2A3A"/>
    <w:rsid w:val="0040120D"/>
    <w:rsid w:val="00402206"/>
    <w:rsid w:val="00403EB2"/>
    <w:rsid w:val="0040508A"/>
    <w:rsid w:val="00405BB2"/>
    <w:rsid w:val="004164C2"/>
    <w:rsid w:val="0042005D"/>
    <w:rsid w:val="00420ECC"/>
    <w:rsid w:val="0042129F"/>
    <w:rsid w:val="00422628"/>
    <w:rsid w:val="004252F6"/>
    <w:rsid w:val="00426ADC"/>
    <w:rsid w:val="004407F2"/>
    <w:rsid w:val="004419FF"/>
    <w:rsid w:val="00443732"/>
    <w:rsid w:val="00450E18"/>
    <w:rsid w:val="00453D2E"/>
    <w:rsid w:val="00460CCE"/>
    <w:rsid w:val="00461FEE"/>
    <w:rsid w:val="00462274"/>
    <w:rsid w:val="004623E5"/>
    <w:rsid w:val="004641B1"/>
    <w:rsid w:val="00472671"/>
    <w:rsid w:val="00486D80"/>
    <w:rsid w:val="00487DCA"/>
    <w:rsid w:val="00490D9D"/>
    <w:rsid w:val="0049789E"/>
    <w:rsid w:val="004A035D"/>
    <w:rsid w:val="004A2A76"/>
    <w:rsid w:val="004A2BA5"/>
    <w:rsid w:val="004A34D1"/>
    <w:rsid w:val="004A6EF7"/>
    <w:rsid w:val="004A73C2"/>
    <w:rsid w:val="004B2385"/>
    <w:rsid w:val="004B5F99"/>
    <w:rsid w:val="004B69A3"/>
    <w:rsid w:val="004B6C09"/>
    <w:rsid w:val="004B7CB1"/>
    <w:rsid w:val="004B7DB2"/>
    <w:rsid w:val="004C403D"/>
    <w:rsid w:val="004D4391"/>
    <w:rsid w:val="004D6B34"/>
    <w:rsid w:val="004D6BCF"/>
    <w:rsid w:val="004E0A91"/>
    <w:rsid w:val="004E3720"/>
    <w:rsid w:val="004F39F4"/>
    <w:rsid w:val="0050377D"/>
    <w:rsid w:val="00504824"/>
    <w:rsid w:val="00510FF4"/>
    <w:rsid w:val="005127C3"/>
    <w:rsid w:val="00513CF4"/>
    <w:rsid w:val="00513D8D"/>
    <w:rsid w:val="00517B46"/>
    <w:rsid w:val="00524B5B"/>
    <w:rsid w:val="00531FC2"/>
    <w:rsid w:val="00534012"/>
    <w:rsid w:val="005347E2"/>
    <w:rsid w:val="00536596"/>
    <w:rsid w:val="00545933"/>
    <w:rsid w:val="00545FF4"/>
    <w:rsid w:val="0054682E"/>
    <w:rsid w:val="00547C36"/>
    <w:rsid w:val="005504B9"/>
    <w:rsid w:val="00551DBA"/>
    <w:rsid w:val="00551E50"/>
    <w:rsid w:val="005525B8"/>
    <w:rsid w:val="00554A2A"/>
    <w:rsid w:val="005609CF"/>
    <w:rsid w:val="00561243"/>
    <w:rsid w:val="0056267F"/>
    <w:rsid w:val="0056293F"/>
    <w:rsid w:val="00566A48"/>
    <w:rsid w:val="00566C2F"/>
    <w:rsid w:val="00581A9F"/>
    <w:rsid w:val="0058234B"/>
    <w:rsid w:val="00582F7F"/>
    <w:rsid w:val="0058451F"/>
    <w:rsid w:val="0058517F"/>
    <w:rsid w:val="005873B8"/>
    <w:rsid w:val="005912A5"/>
    <w:rsid w:val="00595427"/>
    <w:rsid w:val="0059667E"/>
    <w:rsid w:val="005A2F15"/>
    <w:rsid w:val="005A3BE6"/>
    <w:rsid w:val="005A6F5B"/>
    <w:rsid w:val="005A73EA"/>
    <w:rsid w:val="005C01CF"/>
    <w:rsid w:val="005C24F9"/>
    <w:rsid w:val="005C2E91"/>
    <w:rsid w:val="005C7B18"/>
    <w:rsid w:val="005D7521"/>
    <w:rsid w:val="005E09FB"/>
    <w:rsid w:val="005F22BE"/>
    <w:rsid w:val="00602A78"/>
    <w:rsid w:val="0060303D"/>
    <w:rsid w:val="00603EDA"/>
    <w:rsid w:val="00610FE1"/>
    <w:rsid w:val="0061339D"/>
    <w:rsid w:val="006165BA"/>
    <w:rsid w:val="006250E8"/>
    <w:rsid w:val="0062734E"/>
    <w:rsid w:val="006309E2"/>
    <w:rsid w:val="0063139D"/>
    <w:rsid w:val="00633744"/>
    <w:rsid w:val="0063398F"/>
    <w:rsid w:val="00636A97"/>
    <w:rsid w:val="00644DC8"/>
    <w:rsid w:val="00645055"/>
    <w:rsid w:val="006548AF"/>
    <w:rsid w:val="006740A8"/>
    <w:rsid w:val="00680045"/>
    <w:rsid w:val="00684851"/>
    <w:rsid w:val="00690747"/>
    <w:rsid w:val="006947CD"/>
    <w:rsid w:val="006A4BDC"/>
    <w:rsid w:val="006B36F9"/>
    <w:rsid w:val="006B577F"/>
    <w:rsid w:val="006B69D4"/>
    <w:rsid w:val="006C1FE8"/>
    <w:rsid w:val="006C380B"/>
    <w:rsid w:val="006C61EF"/>
    <w:rsid w:val="006C72AE"/>
    <w:rsid w:val="006D196B"/>
    <w:rsid w:val="006E3330"/>
    <w:rsid w:val="006E4DFE"/>
    <w:rsid w:val="006F0198"/>
    <w:rsid w:val="006F2BBF"/>
    <w:rsid w:val="006F5E03"/>
    <w:rsid w:val="00701E1D"/>
    <w:rsid w:val="00706582"/>
    <w:rsid w:val="00706CCF"/>
    <w:rsid w:val="007109CB"/>
    <w:rsid w:val="007134AB"/>
    <w:rsid w:val="007221AF"/>
    <w:rsid w:val="00732943"/>
    <w:rsid w:val="00732D53"/>
    <w:rsid w:val="00733837"/>
    <w:rsid w:val="007521AF"/>
    <w:rsid w:val="00753475"/>
    <w:rsid w:val="0075369E"/>
    <w:rsid w:val="00756383"/>
    <w:rsid w:val="0076503A"/>
    <w:rsid w:val="00765BD8"/>
    <w:rsid w:val="007675AE"/>
    <w:rsid w:val="007779E3"/>
    <w:rsid w:val="00781ED4"/>
    <w:rsid w:val="0078333F"/>
    <w:rsid w:val="00784914"/>
    <w:rsid w:val="0078520B"/>
    <w:rsid w:val="00794061"/>
    <w:rsid w:val="007961F0"/>
    <w:rsid w:val="00796F65"/>
    <w:rsid w:val="00797949"/>
    <w:rsid w:val="007A009C"/>
    <w:rsid w:val="007A1E8A"/>
    <w:rsid w:val="007A5423"/>
    <w:rsid w:val="007A6712"/>
    <w:rsid w:val="007A6899"/>
    <w:rsid w:val="007B186B"/>
    <w:rsid w:val="007B1995"/>
    <w:rsid w:val="007B40E4"/>
    <w:rsid w:val="007B4425"/>
    <w:rsid w:val="007B4A75"/>
    <w:rsid w:val="007B4F79"/>
    <w:rsid w:val="007B591D"/>
    <w:rsid w:val="007B7856"/>
    <w:rsid w:val="007D1A3F"/>
    <w:rsid w:val="007D2CF6"/>
    <w:rsid w:val="007D4B99"/>
    <w:rsid w:val="007D67F3"/>
    <w:rsid w:val="007D7886"/>
    <w:rsid w:val="007D7E97"/>
    <w:rsid w:val="007F1D95"/>
    <w:rsid w:val="007F3B05"/>
    <w:rsid w:val="007F413C"/>
    <w:rsid w:val="007F53EC"/>
    <w:rsid w:val="00806ED5"/>
    <w:rsid w:val="00810990"/>
    <w:rsid w:val="00816063"/>
    <w:rsid w:val="00823220"/>
    <w:rsid w:val="00824A20"/>
    <w:rsid w:val="0082767B"/>
    <w:rsid w:val="00836797"/>
    <w:rsid w:val="008400F5"/>
    <w:rsid w:val="00840C8C"/>
    <w:rsid w:val="008435D6"/>
    <w:rsid w:val="00843CFF"/>
    <w:rsid w:val="00845D28"/>
    <w:rsid w:val="008513ED"/>
    <w:rsid w:val="0085231A"/>
    <w:rsid w:val="0085257B"/>
    <w:rsid w:val="00863F93"/>
    <w:rsid w:val="00863FA1"/>
    <w:rsid w:val="008640E6"/>
    <w:rsid w:val="00864330"/>
    <w:rsid w:val="0087100C"/>
    <w:rsid w:val="00872B22"/>
    <w:rsid w:val="00875F9B"/>
    <w:rsid w:val="008762EE"/>
    <w:rsid w:val="00883127"/>
    <w:rsid w:val="00892492"/>
    <w:rsid w:val="0089729D"/>
    <w:rsid w:val="008A3FA7"/>
    <w:rsid w:val="008A68CD"/>
    <w:rsid w:val="008A7A61"/>
    <w:rsid w:val="008B674C"/>
    <w:rsid w:val="008C2C48"/>
    <w:rsid w:val="008D1166"/>
    <w:rsid w:val="008D2DAA"/>
    <w:rsid w:val="008D7A22"/>
    <w:rsid w:val="008E0771"/>
    <w:rsid w:val="008E1A29"/>
    <w:rsid w:val="008E360D"/>
    <w:rsid w:val="008F7C69"/>
    <w:rsid w:val="00916BB9"/>
    <w:rsid w:val="00920650"/>
    <w:rsid w:val="0093106D"/>
    <w:rsid w:val="009323E6"/>
    <w:rsid w:val="009340E5"/>
    <w:rsid w:val="00936E9E"/>
    <w:rsid w:val="00936FB4"/>
    <w:rsid w:val="00942A9B"/>
    <w:rsid w:val="009445C2"/>
    <w:rsid w:val="00945983"/>
    <w:rsid w:val="00951F17"/>
    <w:rsid w:val="0095367A"/>
    <w:rsid w:val="00954B30"/>
    <w:rsid w:val="00954E0B"/>
    <w:rsid w:val="0095542A"/>
    <w:rsid w:val="00955DAF"/>
    <w:rsid w:val="0095714E"/>
    <w:rsid w:val="009726DB"/>
    <w:rsid w:val="00974FBD"/>
    <w:rsid w:val="0097558F"/>
    <w:rsid w:val="00975683"/>
    <w:rsid w:val="0097570B"/>
    <w:rsid w:val="00982207"/>
    <w:rsid w:val="00984B7B"/>
    <w:rsid w:val="00984D7A"/>
    <w:rsid w:val="009903C1"/>
    <w:rsid w:val="0099360E"/>
    <w:rsid w:val="0099686A"/>
    <w:rsid w:val="009A04B4"/>
    <w:rsid w:val="009A5450"/>
    <w:rsid w:val="009B1F4C"/>
    <w:rsid w:val="009B6207"/>
    <w:rsid w:val="009B795F"/>
    <w:rsid w:val="009C39CD"/>
    <w:rsid w:val="009C441F"/>
    <w:rsid w:val="009C531D"/>
    <w:rsid w:val="009C6113"/>
    <w:rsid w:val="009D2D55"/>
    <w:rsid w:val="009D50DE"/>
    <w:rsid w:val="009D772F"/>
    <w:rsid w:val="009E41AE"/>
    <w:rsid w:val="009E4D86"/>
    <w:rsid w:val="009E5C58"/>
    <w:rsid w:val="009E7F04"/>
    <w:rsid w:val="009F0BEE"/>
    <w:rsid w:val="009F4B75"/>
    <w:rsid w:val="00A025B5"/>
    <w:rsid w:val="00A03605"/>
    <w:rsid w:val="00A048B6"/>
    <w:rsid w:val="00A054E5"/>
    <w:rsid w:val="00A0670F"/>
    <w:rsid w:val="00A130A0"/>
    <w:rsid w:val="00A17518"/>
    <w:rsid w:val="00A261F3"/>
    <w:rsid w:val="00A30AF4"/>
    <w:rsid w:val="00A36765"/>
    <w:rsid w:val="00A41BFF"/>
    <w:rsid w:val="00A45153"/>
    <w:rsid w:val="00A455AF"/>
    <w:rsid w:val="00A46146"/>
    <w:rsid w:val="00A54E95"/>
    <w:rsid w:val="00A55F91"/>
    <w:rsid w:val="00A6151D"/>
    <w:rsid w:val="00A619EF"/>
    <w:rsid w:val="00A6741D"/>
    <w:rsid w:val="00A80796"/>
    <w:rsid w:val="00A80A8D"/>
    <w:rsid w:val="00A80F49"/>
    <w:rsid w:val="00A858DB"/>
    <w:rsid w:val="00A92014"/>
    <w:rsid w:val="00AA329D"/>
    <w:rsid w:val="00AA3D24"/>
    <w:rsid w:val="00AA40B7"/>
    <w:rsid w:val="00AB0CAF"/>
    <w:rsid w:val="00AB6A76"/>
    <w:rsid w:val="00AC2352"/>
    <w:rsid w:val="00AC4BC0"/>
    <w:rsid w:val="00AC6205"/>
    <w:rsid w:val="00AC780B"/>
    <w:rsid w:val="00AD0C29"/>
    <w:rsid w:val="00AD592A"/>
    <w:rsid w:val="00AD60CB"/>
    <w:rsid w:val="00AE4308"/>
    <w:rsid w:val="00AE6A31"/>
    <w:rsid w:val="00AE7024"/>
    <w:rsid w:val="00AE76D4"/>
    <w:rsid w:val="00AF31BA"/>
    <w:rsid w:val="00B00563"/>
    <w:rsid w:val="00B00FD0"/>
    <w:rsid w:val="00B01F33"/>
    <w:rsid w:val="00B02DD5"/>
    <w:rsid w:val="00B033D4"/>
    <w:rsid w:val="00B0649F"/>
    <w:rsid w:val="00B07BDF"/>
    <w:rsid w:val="00B1231F"/>
    <w:rsid w:val="00B1259D"/>
    <w:rsid w:val="00B14E57"/>
    <w:rsid w:val="00B3124C"/>
    <w:rsid w:val="00B356CC"/>
    <w:rsid w:val="00B37C01"/>
    <w:rsid w:val="00B43243"/>
    <w:rsid w:val="00B43EFC"/>
    <w:rsid w:val="00B43F68"/>
    <w:rsid w:val="00B55851"/>
    <w:rsid w:val="00B559E1"/>
    <w:rsid w:val="00B57248"/>
    <w:rsid w:val="00B578F3"/>
    <w:rsid w:val="00B60925"/>
    <w:rsid w:val="00B61509"/>
    <w:rsid w:val="00B61A3F"/>
    <w:rsid w:val="00B61E87"/>
    <w:rsid w:val="00B63278"/>
    <w:rsid w:val="00B65A16"/>
    <w:rsid w:val="00B65D14"/>
    <w:rsid w:val="00B73E1C"/>
    <w:rsid w:val="00B81511"/>
    <w:rsid w:val="00B81BA6"/>
    <w:rsid w:val="00B82C72"/>
    <w:rsid w:val="00B8330F"/>
    <w:rsid w:val="00B9230A"/>
    <w:rsid w:val="00BA615B"/>
    <w:rsid w:val="00BA7CCA"/>
    <w:rsid w:val="00BB1BCE"/>
    <w:rsid w:val="00BB3157"/>
    <w:rsid w:val="00BB4DEB"/>
    <w:rsid w:val="00BB5416"/>
    <w:rsid w:val="00BB64C7"/>
    <w:rsid w:val="00BB6E1A"/>
    <w:rsid w:val="00BC0791"/>
    <w:rsid w:val="00BC126E"/>
    <w:rsid w:val="00BC2DDC"/>
    <w:rsid w:val="00BC7003"/>
    <w:rsid w:val="00BD0D4B"/>
    <w:rsid w:val="00BD1EC6"/>
    <w:rsid w:val="00BD4C6C"/>
    <w:rsid w:val="00BE4149"/>
    <w:rsid w:val="00BE4827"/>
    <w:rsid w:val="00BF35EE"/>
    <w:rsid w:val="00BF4017"/>
    <w:rsid w:val="00C0199E"/>
    <w:rsid w:val="00C039BF"/>
    <w:rsid w:val="00C06E35"/>
    <w:rsid w:val="00C10D8E"/>
    <w:rsid w:val="00C15394"/>
    <w:rsid w:val="00C1769E"/>
    <w:rsid w:val="00C2365E"/>
    <w:rsid w:val="00C36806"/>
    <w:rsid w:val="00C50A03"/>
    <w:rsid w:val="00C540D5"/>
    <w:rsid w:val="00C5591F"/>
    <w:rsid w:val="00C60F99"/>
    <w:rsid w:val="00C624A4"/>
    <w:rsid w:val="00C763CB"/>
    <w:rsid w:val="00C76AEE"/>
    <w:rsid w:val="00C774D7"/>
    <w:rsid w:val="00C77AED"/>
    <w:rsid w:val="00C8236C"/>
    <w:rsid w:val="00C915AE"/>
    <w:rsid w:val="00C91607"/>
    <w:rsid w:val="00C94FAA"/>
    <w:rsid w:val="00C964D2"/>
    <w:rsid w:val="00CA087F"/>
    <w:rsid w:val="00CA1AB3"/>
    <w:rsid w:val="00CA4A41"/>
    <w:rsid w:val="00CB0BDE"/>
    <w:rsid w:val="00CB3C1E"/>
    <w:rsid w:val="00CB6009"/>
    <w:rsid w:val="00CC2DB4"/>
    <w:rsid w:val="00CD0FB0"/>
    <w:rsid w:val="00CD134A"/>
    <w:rsid w:val="00CD188A"/>
    <w:rsid w:val="00CD3333"/>
    <w:rsid w:val="00CD3746"/>
    <w:rsid w:val="00CD462D"/>
    <w:rsid w:val="00CD660F"/>
    <w:rsid w:val="00CE56F8"/>
    <w:rsid w:val="00CE7C6E"/>
    <w:rsid w:val="00CF0DDE"/>
    <w:rsid w:val="00CF154A"/>
    <w:rsid w:val="00CF1593"/>
    <w:rsid w:val="00CF2181"/>
    <w:rsid w:val="00CF40A0"/>
    <w:rsid w:val="00CF4ACF"/>
    <w:rsid w:val="00D01EB9"/>
    <w:rsid w:val="00D023AA"/>
    <w:rsid w:val="00D0296D"/>
    <w:rsid w:val="00D12704"/>
    <w:rsid w:val="00D20164"/>
    <w:rsid w:val="00D20339"/>
    <w:rsid w:val="00D20671"/>
    <w:rsid w:val="00D223C8"/>
    <w:rsid w:val="00D2488F"/>
    <w:rsid w:val="00D320FD"/>
    <w:rsid w:val="00D4250E"/>
    <w:rsid w:val="00D50997"/>
    <w:rsid w:val="00D55EB7"/>
    <w:rsid w:val="00D5650D"/>
    <w:rsid w:val="00D56939"/>
    <w:rsid w:val="00D66401"/>
    <w:rsid w:val="00D7327B"/>
    <w:rsid w:val="00D75F10"/>
    <w:rsid w:val="00D76DE6"/>
    <w:rsid w:val="00D80A02"/>
    <w:rsid w:val="00D80E37"/>
    <w:rsid w:val="00D82A48"/>
    <w:rsid w:val="00D872F7"/>
    <w:rsid w:val="00D91A52"/>
    <w:rsid w:val="00D93C39"/>
    <w:rsid w:val="00D9507A"/>
    <w:rsid w:val="00DA3A6E"/>
    <w:rsid w:val="00DA750D"/>
    <w:rsid w:val="00DB03BC"/>
    <w:rsid w:val="00DB121F"/>
    <w:rsid w:val="00DB5906"/>
    <w:rsid w:val="00DC51FD"/>
    <w:rsid w:val="00DC6317"/>
    <w:rsid w:val="00DD3EEF"/>
    <w:rsid w:val="00DD4948"/>
    <w:rsid w:val="00DD6D16"/>
    <w:rsid w:val="00DE3EF0"/>
    <w:rsid w:val="00DF1122"/>
    <w:rsid w:val="00DF25D5"/>
    <w:rsid w:val="00E001EE"/>
    <w:rsid w:val="00E037C0"/>
    <w:rsid w:val="00E037C1"/>
    <w:rsid w:val="00E04D64"/>
    <w:rsid w:val="00E10096"/>
    <w:rsid w:val="00E13879"/>
    <w:rsid w:val="00E157D5"/>
    <w:rsid w:val="00E25126"/>
    <w:rsid w:val="00E260C9"/>
    <w:rsid w:val="00E271EF"/>
    <w:rsid w:val="00E27322"/>
    <w:rsid w:val="00E332D9"/>
    <w:rsid w:val="00E34099"/>
    <w:rsid w:val="00E41950"/>
    <w:rsid w:val="00E42500"/>
    <w:rsid w:val="00E44EE3"/>
    <w:rsid w:val="00E453CC"/>
    <w:rsid w:val="00E4730A"/>
    <w:rsid w:val="00E477F2"/>
    <w:rsid w:val="00E50721"/>
    <w:rsid w:val="00E555F1"/>
    <w:rsid w:val="00E564D6"/>
    <w:rsid w:val="00E620D4"/>
    <w:rsid w:val="00E71EE1"/>
    <w:rsid w:val="00E73355"/>
    <w:rsid w:val="00E75EF0"/>
    <w:rsid w:val="00EA544E"/>
    <w:rsid w:val="00EA679A"/>
    <w:rsid w:val="00EA79CB"/>
    <w:rsid w:val="00EB08A0"/>
    <w:rsid w:val="00EC064B"/>
    <w:rsid w:val="00EC35E7"/>
    <w:rsid w:val="00ED30D8"/>
    <w:rsid w:val="00EE11AD"/>
    <w:rsid w:val="00EE23D1"/>
    <w:rsid w:val="00EE41F9"/>
    <w:rsid w:val="00EE4DCE"/>
    <w:rsid w:val="00EF0E86"/>
    <w:rsid w:val="00EF2BE3"/>
    <w:rsid w:val="00EF79ED"/>
    <w:rsid w:val="00F0019A"/>
    <w:rsid w:val="00F01C24"/>
    <w:rsid w:val="00F02727"/>
    <w:rsid w:val="00F04371"/>
    <w:rsid w:val="00F06B70"/>
    <w:rsid w:val="00F11D4E"/>
    <w:rsid w:val="00F12108"/>
    <w:rsid w:val="00F14EED"/>
    <w:rsid w:val="00F16339"/>
    <w:rsid w:val="00F16AD5"/>
    <w:rsid w:val="00F1738F"/>
    <w:rsid w:val="00F211DB"/>
    <w:rsid w:val="00F222DC"/>
    <w:rsid w:val="00F22509"/>
    <w:rsid w:val="00F251F8"/>
    <w:rsid w:val="00F26A77"/>
    <w:rsid w:val="00F304BC"/>
    <w:rsid w:val="00F33641"/>
    <w:rsid w:val="00F40B25"/>
    <w:rsid w:val="00F42203"/>
    <w:rsid w:val="00F53642"/>
    <w:rsid w:val="00F563B1"/>
    <w:rsid w:val="00F57B52"/>
    <w:rsid w:val="00F607D4"/>
    <w:rsid w:val="00F62015"/>
    <w:rsid w:val="00F62F15"/>
    <w:rsid w:val="00F64E75"/>
    <w:rsid w:val="00F65679"/>
    <w:rsid w:val="00F704CA"/>
    <w:rsid w:val="00F7222B"/>
    <w:rsid w:val="00F7224D"/>
    <w:rsid w:val="00F7338E"/>
    <w:rsid w:val="00F73A8C"/>
    <w:rsid w:val="00F74079"/>
    <w:rsid w:val="00F7721E"/>
    <w:rsid w:val="00F77320"/>
    <w:rsid w:val="00F84844"/>
    <w:rsid w:val="00F87167"/>
    <w:rsid w:val="00F9021D"/>
    <w:rsid w:val="00F90D81"/>
    <w:rsid w:val="00F93568"/>
    <w:rsid w:val="00F95460"/>
    <w:rsid w:val="00F97248"/>
    <w:rsid w:val="00F97896"/>
    <w:rsid w:val="00FA1919"/>
    <w:rsid w:val="00FA5C98"/>
    <w:rsid w:val="00FA6822"/>
    <w:rsid w:val="00FA79A0"/>
    <w:rsid w:val="00FB0083"/>
    <w:rsid w:val="00FB1729"/>
    <w:rsid w:val="00FB58A8"/>
    <w:rsid w:val="00FC1805"/>
    <w:rsid w:val="00FC1979"/>
    <w:rsid w:val="00FC547F"/>
    <w:rsid w:val="00FC68DC"/>
    <w:rsid w:val="00FD4E89"/>
    <w:rsid w:val="00FD74E6"/>
    <w:rsid w:val="00FE6857"/>
    <w:rsid w:val="00FE71F0"/>
    <w:rsid w:val="00FE748F"/>
    <w:rsid w:val="00FE7D34"/>
    <w:rsid w:val="00FF5F72"/>
    <w:rsid w:val="00FF67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ED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F16339"/>
  </w:style>
  <w:style w:type="character" w:customStyle="1" w:styleId="NoSpacingChar">
    <w:name w:val="No Spacing Char"/>
    <w:basedOn w:val="DefaultParagraphFont"/>
    <w:link w:val="NoSpacing"/>
    <w:uiPriority w:val="1"/>
    <w:rsid w:val="00F16339"/>
  </w:style>
  <w:style w:type="table" w:styleId="TableGrid">
    <w:name w:val="Table Grid"/>
    <w:basedOn w:val="TableNormal"/>
    <w:uiPriority w:val="59"/>
    <w:rsid w:val="00F163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9</Words>
  <Characters>1307</Characters>
  <Application>Microsoft Office Word</Application>
  <DocSecurity>0</DocSecurity>
  <Lines>10</Lines>
  <Paragraphs>3</Paragraphs>
  <ScaleCrop>false</ScaleCrop>
  <Company/>
  <LinksUpToDate>false</LinksUpToDate>
  <CharactersWithSpaces>15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yuan</dc:creator>
  <cp:lastModifiedBy>0002586</cp:lastModifiedBy>
  <cp:revision>3</cp:revision>
  <dcterms:created xsi:type="dcterms:W3CDTF">2016-06-25T03:17:00Z</dcterms:created>
  <dcterms:modified xsi:type="dcterms:W3CDTF">2016-09-02T06:16:00Z</dcterms:modified>
</cp:coreProperties>
</file>